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F8A" w:rsidRDefault="004A1868"/>
    <w:tbl>
      <w:tblPr>
        <w:tblW w:w="836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58"/>
        <w:gridCol w:w="1561"/>
        <w:gridCol w:w="1418"/>
        <w:gridCol w:w="1275"/>
        <w:gridCol w:w="1276"/>
        <w:gridCol w:w="1275"/>
      </w:tblGrid>
      <w:tr w:rsidR="004A1868" w:rsidRPr="00F513D6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</w:tcPr>
          <w:p w:rsidR="004A1868" w:rsidRPr="00F513D6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979" w:type="dxa"/>
            <w:gridSpan w:val="2"/>
            <w:shd w:val="clear" w:color="auto" w:fill="auto"/>
            <w:noWrap/>
            <w:vAlign w:val="bottom"/>
          </w:tcPr>
          <w:p w:rsidR="004A1868" w:rsidRPr="004A1868" w:rsidRDefault="004A1868" w:rsidP="001621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>Science Complex</w:t>
            </w:r>
          </w:p>
          <w:p w:rsidR="004A1868" w:rsidRPr="004A1868" w:rsidRDefault="004A1868" w:rsidP="001621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>Feather Friendly</w:t>
            </w: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vertAlign w:val="superscript"/>
                <w:lang w:val="en-CA"/>
              </w:rPr>
              <w:t>®</w:t>
            </w: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 xml:space="preserve"> glass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:rsidR="004A1868" w:rsidRPr="004A1868" w:rsidRDefault="004A1868" w:rsidP="00162103">
            <w:pPr>
              <w:jc w:val="center"/>
              <w:rPr>
                <w:rFonts w:ascii="Times New Roman" w:hAnsi="Times New Roman" w:cs="Times New Roman"/>
                <w:b/>
                <w:smallCaps/>
                <w:color w:val="000000" w:themeColor="text1"/>
                <w:u w:val="single"/>
                <w:lang w:val="en-CA"/>
              </w:rPr>
            </w:pPr>
            <w:r w:rsidRPr="004A1868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CA"/>
              </w:rPr>
              <w:t>Annex</w:t>
            </w:r>
            <w:r w:rsidRPr="004A1868">
              <w:rPr>
                <w:rFonts w:ascii="Times New Roman" w:hAnsi="Times New Roman" w:cs="Times New Roman"/>
                <w:b/>
                <w:smallCaps/>
                <w:color w:val="000000" w:themeColor="text1"/>
                <w:u w:val="single"/>
                <w:lang w:val="en-CA"/>
              </w:rPr>
              <w:t xml:space="preserve"> </w:t>
            </w:r>
          </w:p>
          <w:p w:rsidR="004A1868" w:rsidRPr="004A1868" w:rsidRDefault="004A1868" w:rsidP="001621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proofErr w:type="spellStart"/>
            <w:r w:rsidRPr="004A1868">
              <w:rPr>
                <w:rFonts w:ascii="Times New Roman" w:hAnsi="Times New Roman" w:cs="Times New Roman"/>
                <w:b/>
                <w:smallCaps/>
                <w:color w:val="000000" w:themeColor="text1"/>
                <w:u w:val="single"/>
                <w:lang w:val="en-CA"/>
              </w:rPr>
              <w:t>Ornilux</w:t>
            </w:r>
            <w:proofErr w:type="spellEnd"/>
            <w:r w:rsidRPr="004A1868">
              <w:rPr>
                <w:rFonts w:ascii="Times New Roman" w:hAnsi="Times New Roman" w:cs="Times New Roman"/>
                <w:b/>
                <w:smallCaps/>
                <w:color w:val="000000" w:themeColor="text1"/>
                <w:u w:val="single"/>
                <w:lang w:val="en-CA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</w:tr>
      <w:tr w:rsidR="004A1868" w:rsidRPr="00F513D6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A1868" w:rsidRPr="00F513D6" w:rsidRDefault="004A1868" w:rsidP="00162103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4A186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 xml:space="preserve"> 2013-2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4A186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>2016-20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4A186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>2013-2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4A186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>2016-20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4A186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CA"/>
              </w:rPr>
              <w:t>Total</w:t>
            </w:r>
          </w:p>
        </w:tc>
      </w:tr>
      <w:tr w:rsidR="004A1868" w:rsidRPr="004A1868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Fa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</w:tr>
      <w:tr w:rsidR="004A1868" w:rsidRPr="004A1868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pr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</w:tr>
      <w:tr w:rsidR="004A1868" w:rsidRPr="004A1868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umm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</w:tr>
      <w:tr w:rsidR="004A1868" w:rsidRPr="004A1868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Wint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</w:tr>
      <w:tr w:rsidR="004A1868" w:rsidRPr="004A1868" w:rsidTr="00162103">
        <w:trPr>
          <w:trHeight w:val="36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Grand Tot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A1868" w:rsidRPr="004A1868" w:rsidRDefault="004A1868" w:rsidP="001621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A1868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</w:t>
            </w:r>
          </w:p>
        </w:tc>
      </w:tr>
    </w:tbl>
    <w:p w:rsidR="004A1868" w:rsidRDefault="004A1868">
      <w:bookmarkStart w:id="0" w:name="_GoBack"/>
      <w:bookmarkEnd w:id="0"/>
    </w:p>
    <w:sectPr w:rsidR="004A1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1868" w:rsidRDefault="004A1868" w:rsidP="004A1868">
      <w:r>
        <w:separator/>
      </w:r>
    </w:p>
  </w:endnote>
  <w:endnote w:type="continuationSeparator" w:id="0">
    <w:p w:rsidR="004A1868" w:rsidRDefault="004A1868" w:rsidP="004A1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1868" w:rsidRDefault="004A1868" w:rsidP="004A1868">
      <w:r>
        <w:separator/>
      </w:r>
    </w:p>
  </w:footnote>
  <w:footnote w:type="continuationSeparator" w:id="0">
    <w:p w:rsidR="004A1868" w:rsidRDefault="004A1868" w:rsidP="004A1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868"/>
    <w:rsid w:val="004A1868"/>
    <w:rsid w:val="00782D8A"/>
    <w:rsid w:val="0085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0069D"/>
  <w15:chartTrackingRefBased/>
  <w15:docId w15:val="{E9C38E6F-BB10-480F-9851-4A52DC31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86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oot,Krista (ECCC)</dc:creator>
  <cp:keywords/>
  <dc:description/>
  <cp:lastModifiedBy>De Groot,Krista (ECCC)</cp:lastModifiedBy>
  <cp:revision>1</cp:revision>
  <dcterms:created xsi:type="dcterms:W3CDTF">2022-02-15T22:10:00Z</dcterms:created>
  <dcterms:modified xsi:type="dcterms:W3CDTF">2022-02-15T22:13:00Z</dcterms:modified>
</cp:coreProperties>
</file>